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83BC8" w14:textId="77777777" w:rsidR="007B3E85" w:rsidRDefault="007B3E85">
      <w:bookmarkStart w:id="0" w:name="_GoBack"/>
      <w:bookmarkEnd w:id="0"/>
    </w:p>
    <w:p w14:paraId="5A8A192F" w14:textId="77777777" w:rsidR="005B3501" w:rsidRPr="00A27809" w:rsidRDefault="005B3501" w:rsidP="005B3501">
      <w:pPr>
        <w:jc w:val="center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>TRADITIONAL AND COMPLEMENTARY MEDICINE USE AMONG EBOLA SURVIVORS STUDY</w:t>
      </w:r>
    </w:p>
    <w:p w14:paraId="7EF4FC62" w14:textId="77777777" w:rsidR="005B3501" w:rsidRPr="00A27809" w:rsidRDefault="005B3501" w:rsidP="005B350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7809">
        <w:rPr>
          <w:rFonts w:ascii="Times New Roman" w:hAnsi="Times New Roman" w:cs="Times New Roman"/>
          <w:b/>
          <w:sz w:val="24"/>
          <w:szCs w:val="24"/>
        </w:rPr>
        <w:t xml:space="preserve">SCREENING INTERVIEW GUIDE </w:t>
      </w:r>
    </w:p>
    <w:p w14:paraId="1783336A" w14:textId="77777777" w:rsidR="005B3501" w:rsidRPr="00A27809" w:rsidRDefault="00A27809" w:rsidP="00A27809">
      <w:p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>An experienced mental health professional and I will conduct all screening</w:t>
      </w:r>
    </w:p>
    <w:p w14:paraId="1F582E12" w14:textId="77777777" w:rsidR="005B3501" w:rsidRPr="00A27809" w:rsidRDefault="005B3501" w:rsidP="00A27809">
      <w:p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>This is Peter James and</w:t>
      </w:r>
      <w:r w:rsidR="001E7B85" w:rsidRPr="00A27809">
        <w:rPr>
          <w:rFonts w:ascii="Times New Roman" w:hAnsi="Times New Roman" w:cs="Times New Roman"/>
          <w:sz w:val="24"/>
          <w:szCs w:val="24"/>
        </w:rPr>
        <w:t xml:space="preserve"> Dr X</w:t>
      </w:r>
      <w:r w:rsidRPr="00A27809">
        <w:rPr>
          <w:rFonts w:ascii="Times New Roman" w:hAnsi="Times New Roman" w:cs="Times New Roman"/>
          <w:sz w:val="24"/>
          <w:szCs w:val="24"/>
        </w:rPr>
        <w:t xml:space="preserve"> </w:t>
      </w:r>
      <w:r w:rsidR="001E7B85" w:rsidRPr="00A27809">
        <w:rPr>
          <w:rFonts w:ascii="Times New Roman" w:hAnsi="Times New Roman" w:cs="Times New Roman"/>
          <w:sz w:val="24"/>
          <w:szCs w:val="24"/>
        </w:rPr>
        <w:t xml:space="preserve">(mental health practitioner) </w:t>
      </w:r>
      <w:r w:rsidRPr="00A27809">
        <w:rPr>
          <w:rFonts w:ascii="Times New Roman" w:hAnsi="Times New Roman" w:cs="Times New Roman"/>
          <w:sz w:val="24"/>
          <w:szCs w:val="24"/>
        </w:rPr>
        <w:t xml:space="preserve">from the </w:t>
      </w:r>
      <w:r w:rsidR="001E7B85" w:rsidRPr="00A27809">
        <w:rPr>
          <w:rFonts w:ascii="Times New Roman" w:hAnsi="Times New Roman" w:cs="Times New Roman"/>
          <w:sz w:val="24"/>
          <w:szCs w:val="24"/>
        </w:rPr>
        <w:t>University</w:t>
      </w:r>
      <w:r w:rsidRPr="00A27809">
        <w:rPr>
          <w:rFonts w:ascii="Times New Roman" w:hAnsi="Times New Roman" w:cs="Times New Roman"/>
          <w:sz w:val="24"/>
          <w:szCs w:val="24"/>
        </w:rPr>
        <w:t xml:space="preserve"> of Technology Sydney and University of Sierra Leone. We are contacting you for possible recruitment into our study that looks at traditional and complementary medicine use among Ebola survivors.</w:t>
      </w:r>
    </w:p>
    <w:p w14:paraId="14EC23BC" w14:textId="77777777" w:rsidR="005B3501" w:rsidRPr="00A27809" w:rsidRDefault="005B3501" w:rsidP="00A27809">
      <w:p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 xml:space="preserve">Do </w:t>
      </w:r>
      <w:r w:rsidRPr="00A27809">
        <w:rPr>
          <w:rFonts w:ascii="Times New Roman" w:hAnsi="Times New Roman" w:cs="Times New Roman"/>
          <w:noProof/>
          <w:sz w:val="24"/>
          <w:szCs w:val="24"/>
        </w:rPr>
        <w:t>you</w:t>
      </w:r>
      <w:r w:rsidRPr="00A27809">
        <w:rPr>
          <w:rFonts w:ascii="Times New Roman" w:hAnsi="Times New Roman" w:cs="Times New Roman"/>
          <w:sz w:val="24"/>
          <w:szCs w:val="24"/>
        </w:rPr>
        <w:t xml:space="preserve"> have any question about the study? (If yes, answer </w:t>
      </w:r>
      <w:r w:rsidRPr="00A27809">
        <w:rPr>
          <w:rFonts w:ascii="Times New Roman" w:hAnsi="Times New Roman" w:cs="Times New Roman"/>
          <w:noProof/>
          <w:sz w:val="24"/>
          <w:szCs w:val="24"/>
        </w:rPr>
        <w:t>question</w:t>
      </w:r>
      <w:r w:rsidRPr="00A27809">
        <w:rPr>
          <w:rFonts w:ascii="Times New Roman" w:hAnsi="Times New Roman" w:cs="Times New Roman"/>
          <w:sz w:val="24"/>
          <w:szCs w:val="24"/>
        </w:rPr>
        <w:t>(s). If no, proceed)</w:t>
      </w:r>
    </w:p>
    <w:p w14:paraId="4223A9CE" w14:textId="77777777" w:rsidR="005B3501" w:rsidRPr="00A27809" w:rsidRDefault="005B3501" w:rsidP="00A27809">
      <w:p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 xml:space="preserve">Could </w:t>
      </w:r>
      <w:r w:rsidRPr="00A27809">
        <w:rPr>
          <w:rFonts w:ascii="Times New Roman" w:hAnsi="Times New Roman" w:cs="Times New Roman"/>
          <w:noProof/>
          <w:sz w:val="24"/>
          <w:szCs w:val="24"/>
        </w:rPr>
        <w:t>you</w:t>
      </w:r>
      <w:r w:rsidRPr="00A27809">
        <w:rPr>
          <w:rFonts w:ascii="Times New Roman" w:hAnsi="Times New Roman" w:cs="Times New Roman"/>
          <w:sz w:val="24"/>
          <w:szCs w:val="24"/>
        </w:rPr>
        <w:t xml:space="preserve"> please verify </w:t>
      </w:r>
      <w:r w:rsidRPr="00A27809">
        <w:rPr>
          <w:rFonts w:ascii="Times New Roman" w:hAnsi="Times New Roman" w:cs="Times New Roman"/>
          <w:noProof/>
          <w:sz w:val="24"/>
          <w:szCs w:val="24"/>
        </w:rPr>
        <w:t>your</w:t>
      </w:r>
      <w:r w:rsidRPr="00A27809">
        <w:rPr>
          <w:rFonts w:ascii="Times New Roman" w:hAnsi="Times New Roman" w:cs="Times New Roman"/>
          <w:sz w:val="24"/>
          <w:szCs w:val="24"/>
        </w:rPr>
        <w:t xml:space="preserve"> name, address and phone number?</w:t>
      </w:r>
    </w:p>
    <w:p w14:paraId="6D361AC0" w14:textId="77777777" w:rsidR="005B3501" w:rsidRPr="00A27809" w:rsidRDefault="005B3501" w:rsidP="00A27809">
      <w:p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 xml:space="preserve">Because this topic of traditional and complementary medicine use among Ebola survivors can be sensitive and might bring </w:t>
      </w:r>
      <w:r w:rsidRPr="00A27809">
        <w:rPr>
          <w:rFonts w:ascii="Times New Roman" w:hAnsi="Times New Roman" w:cs="Times New Roman"/>
          <w:noProof/>
          <w:sz w:val="24"/>
          <w:szCs w:val="24"/>
        </w:rPr>
        <w:t>tough</w:t>
      </w:r>
      <w:r w:rsidRPr="00A27809">
        <w:rPr>
          <w:rFonts w:ascii="Times New Roman" w:hAnsi="Times New Roman" w:cs="Times New Roman"/>
          <w:sz w:val="24"/>
          <w:szCs w:val="24"/>
        </w:rPr>
        <w:t xml:space="preserve"> feelings, we are advising individuals who are experiencing </w:t>
      </w:r>
      <w:r w:rsidRPr="00A27809">
        <w:rPr>
          <w:rFonts w:ascii="Times New Roman" w:hAnsi="Times New Roman" w:cs="Times New Roman"/>
          <w:noProof/>
          <w:sz w:val="24"/>
          <w:szCs w:val="24"/>
        </w:rPr>
        <w:t>high</w:t>
      </w:r>
      <w:r w:rsidRPr="00A27809">
        <w:rPr>
          <w:rFonts w:ascii="Times New Roman" w:hAnsi="Times New Roman" w:cs="Times New Roman"/>
          <w:sz w:val="24"/>
          <w:szCs w:val="24"/>
        </w:rPr>
        <w:t xml:space="preserve"> level of stress or emotional distress or whose participation might put them in danger not to participate</w:t>
      </w:r>
      <w:r w:rsidR="00A27809">
        <w:rPr>
          <w:rFonts w:ascii="Times New Roman" w:hAnsi="Times New Roman" w:cs="Times New Roman"/>
          <w:sz w:val="24"/>
          <w:szCs w:val="24"/>
        </w:rPr>
        <w:t xml:space="preserve"> at this time. Is it al</w:t>
      </w:r>
      <w:r w:rsidR="00A27809" w:rsidRPr="00A27809">
        <w:rPr>
          <w:rFonts w:ascii="Times New Roman" w:hAnsi="Times New Roman" w:cs="Times New Roman"/>
          <w:sz w:val="24"/>
          <w:szCs w:val="24"/>
        </w:rPr>
        <w:t>right,</w:t>
      </w:r>
      <w:r w:rsidR="00A96CBB" w:rsidRPr="00A27809">
        <w:rPr>
          <w:rFonts w:ascii="Times New Roman" w:hAnsi="Times New Roman" w:cs="Times New Roman"/>
          <w:sz w:val="24"/>
          <w:szCs w:val="24"/>
        </w:rPr>
        <w:t xml:space="preserve"> if we ask </w:t>
      </w:r>
      <w:r w:rsidR="00A96CBB" w:rsidRPr="00A27809">
        <w:rPr>
          <w:rFonts w:ascii="Times New Roman" w:hAnsi="Times New Roman" w:cs="Times New Roman"/>
          <w:noProof/>
          <w:sz w:val="24"/>
          <w:szCs w:val="24"/>
        </w:rPr>
        <w:t>you</w:t>
      </w:r>
      <w:r w:rsidR="00A96CBB" w:rsidRPr="00A27809">
        <w:rPr>
          <w:rFonts w:ascii="Times New Roman" w:hAnsi="Times New Roman" w:cs="Times New Roman"/>
          <w:sz w:val="24"/>
          <w:szCs w:val="24"/>
        </w:rPr>
        <w:t xml:space="preserve"> some questions to determine if there is any reason(s) you should not participate? (If NO, thanks for your time and interest. If </w:t>
      </w:r>
      <w:r w:rsidR="00A96CBB" w:rsidRPr="00A27809">
        <w:rPr>
          <w:rFonts w:ascii="Times New Roman" w:hAnsi="Times New Roman" w:cs="Times New Roman"/>
          <w:b/>
          <w:sz w:val="24"/>
          <w:szCs w:val="24"/>
        </w:rPr>
        <w:t>YES</w:t>
      </w:r>
      <w:r w:rsidR="00A96CBB" w:rsidRPr="00A27809">
        <w:rPr>
          <w:rFonts w:ascii="Times New Roman" w:hAnsi="Times New Roman" w:cs="Times New Roman"/>
          <w:sz w:val="24"/>
          <w:szCs w:val="24"/>
        </w:rPr>
        <w:t>, proceed to conduct a screening interview)</w:t>
      </w:r>
    </w:p>
    <w:p w14:paraId="4FAD2C90" w14:textId="77777777" w:rsidR="00A96CBB" w:rsidRPr="00A27809" w:rsidRDefault="00A96CBB" w:rsidP="005B350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683"/>
        <w:gridCol w:w="576"/>
        <w:gridCol w:w="2250"/>
        <w:gridCol w:w="1685"/>
        <w:gridCol w:w="1216"/>
        <w:gridCol w:w="1150"/>
      </w:tblGrid>
      <w:tr w:rsidR="00AE1AE8" w:rsidRPr="00A27809" w14:paraId="635C01DE" w14:textId="77777777" w:rsidTr="00517B04">
        <w:tc>
          <w:tcPr>
            <w:tcW w:w="1396" w:type="dxa"/>
          </w:tcPr>
          <w:p w14:paraId="4193710C" w14:textId="77777777" w:rsidR="00A96CBB" w:rsidRPr="00A27809" w:rsidRDefault="00A96CBB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reening Questions </w:t>
            </w:r>
          </w:p>
        </w:tc>
        <w:tc>
          <w:tcPr>
            <w:tcW w:w="512" w:type="dxa"/>
          </w:tcPr>
          <w:p w14:paraId="50649FF1" w14:textId="77777777" w:rsidR="00A96CBB" w:rsidRPr="00A27809" w:rsidRDefault="00A96CBB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483" w:type="dxa"/>
          </w:tcPr>
          <w:p w14:paraId="3F58BE70" w14:textId="77777777" w:rsidR="00A96CBB" w:rsidRPr="00A27809" w:rsidRDefault="00A96CBB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3" w:type="dxa"/>
          </w:tcPr>
          <w:p w14:paraId="4A8E9904" w14:textId="77777777" w:rsidR="00A96CBB" w:rsidRPr="00A27809" w:rsidRDefault="00A96CBB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b/>
                <w:sz w:val="24"/>
                <w:szCs w:val="24"/>
              </w:rPr>
              <w:t>Follow-up Questions</w:t>
            </w:r>
          </w:p>
          <w:p w14:paraId="5B910F7C" w14:textId="77777777" w:rsidR="00AE1AE8" w:rsidRPr="00A27809" w:rsidRDefault="00AE1AE8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70BEA80" w14:textId="77777777" w:rsidR="00AE1AE8" w:rsidRPr="00A27809" w:rsidRDefault="00AE1AE8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F302443" w14:textId="77777777" w:rsidR="00AE1AE8" w:rsidRPr="00A27809" w:rsidRDefault="00AE1AE8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4EC1089" w14:textId="77777777" w:rsidR="00AE1AE8" w:rsidRPr="00A27809" w:rsidRDefault="00AE1AE8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430459" w14:textId="77777777" w:rsidR="00AE1AE8" w:rsidRPr="00A27809" w:rsidRDefault="00AE1AE8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b/>
                <w:sz w:val="24"/>
                <w:szCs w:val="24"/>
              </w:rPr>
              <w:t>If YES, ask questions</w:t>
            </w:r>
          </w:p>
        </w:tc>
        <w:tc>
          <w:tcPr>
            <w:tcW w:w="1968" w:type="dxa"/>
          </w:tcPr>
          <w:p w14:paraId="790ACD74" w14:textId="77777777" w:rsidR="00A96CBB" w:rsidRPr="00A27809" w:rsidRDefault="00A96CBB" w:rsidP="005B3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b/>
                <w:sz w:val="24"/>
                <w:szCs w:val="24"/>
              </w:rPr>
              <w:t>Caller Response</w:t>
            </w:r>
          </w:p>
        </w:tc>
        <w:tc>
          <w:tcPr>
            <w:tcW w:w="1045" w:type="dxa"/>
          </w:tcPr>
          <w:p w14:paraId="2E78D68D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Acute Emotional distress or safety concern</w:t>
            </w:r>
          </w:p>
          <w:p w14:paraId="6CCB98FD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(Y or N)</w:t>
            </w:r>
          </w:p>
        </w:tc>
        <w:tc>
          <w:tcPr>
            <w:tcW w:w="1009" w:type="dxa"/>
          </w:tcPr>
          <w:p w14:paraId="59B923D6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Imminent Danger</w:t>
            </w:r>
          </w:p>
          <w:p w14:paraId="2EA0A162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(Y or N)</w:t>
            </w:r>
          </w:p>
        </w:tc>
      </w:tr>
      <w:tr w:rsidR="00AE1AE8" w:rsidRPr="00A27809" w14:paraId="45CAF4A3" w14:textId="77777777" w:rsidTr="00517B04">
        <w:tc>
          <w:tcPr>
            <w:tcW w:w="1396" w:type="dxa"/>
          </w:tcPr>
          <w:p w14:paraId="5BC0969C" w14:textId="77777777" w:rsidR="00A96CBB" w:rsidRPr="00A27809" w:rsidRDefault="00A96CBB" w:rsidP="00A9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experiencing a high level of stress or any emotional distress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2" w:type="dxa"/>
          </w:tcPr>
          <w:p w14:paraId="065ECD45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</w:tcPr>
          <w:p w14:paraId="7DF5876F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14:paraId="4F59B671" w14:textId="77777777" w:rsidR="00A96CBB" w:rsidRPr="00A27809" w:rsidRDefault="00AE1AE8" w:rsidP="00A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1. Tell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me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what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are experiencing?</w:t>
            </w:r>
          </w:p>
          <w:p w14:paraId="3FB8F67A" w14:textId="77777777" w:rsidR="00AE1AE8" w:rsidRPr="00A27809" w:rsidRDefault="00D73A7C" w:rsidP="00A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2. Is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it getting in the way of </w:t>
            </w:r>
            <w:r w:rsidR="00AE1AE8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doing things </w:t>
            </w:r>
            <w:r w:rsidR="00AE1AE8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need to 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do (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>school, work, family, other obligations?</w:t>
            </w:r>
          </w:p>
          <w:p w14:paraId="35D46F9A" w14:textId="77777777" w:rsidR="00AE1AE8" w:rsidRPr="00A27809" w:rsidRDefault="00D73A7C" w:rsidP="00A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3. Is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getting </w:t>
            </w:r>
            <w:r w:rsidR="00AE1AE8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in way of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1AE8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taking care of </w:t>
            </w:r>
            <w:r w:rsidR="00AE1AE8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rself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1CA3326" w14:textId="77777777" w:rsidR="00AE1AE8" w:rsidRPr="00A27809" w:rsidRDefault="00AE1AE8" w:rsidP="00A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4. Have been in the hospital recently for this problem?</w:t>
            </w:r>
          </w:p>
        </w:tc>
        <w:tc>
          <w:tcPr>
            <w:tcW w:w="1968" w:type="dxa"/>
          </w:tcPr>
          <w:p w14:paraId="3519083B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1C5D8798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14:paraId="4B27829F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E8" w:rsidRPr="00A27809" w14:paraId="7A31DFCF" w14:textId="77777777" w:rsidTr="00517B04">
        <w:tc>
          <w:tcPr>
            <w:tcW w:w="1396" w:type="dxa"/>
          </w:tcPr>
          <w:p w14:paraId="1617FA1E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Are currently having thoughts of 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arming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rself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2" w:type="dxa"/>
          </w:tcPr>
          <w:p w14:paraId="30E30FC4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</w:tcPr>
          <w:p w14:paraId="11E094E4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14:paraId="6FBCBBA1" w14:textId="77777777" w:rsidR="00A96CBB" w:rsidRPr="00A27809" w:rsidRDefault="00AE1AE8" w:rsidP="00A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1. Tell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me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what thoughts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are having?</w:t>
            </w:r>
          </w:p>
          <w:p w14:paraId="3676F04C" w14:textId="77777777" w:rsidR="00AE1AE8" w:rsidRPr="00A27809" w:rsidRDefault="00AE1AE8" w:rsidP="00A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 Do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intend to harm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rself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BED612A" w14:textId="77777777" w:rsidR="00AE1AE8" w:rsidRPr="00A27809" w:rsidRDefault="00AE1AE8" w:rsidP="00A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3. How do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intend to harm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rself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CB53BA9" w14:textId="77777777" w:rsidR="00AE1AE8" w:rsidRPr="00A27809" w:rsidRDefault="00AE1AE8" w:rsidP="00AE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4.Have been in the hospital recently for this problem</w:t>
            </w:r>
          </w:p>
        </w:tc>
        <w:tc>
          <w:tcPr>
            <w:tcW w:w="1968" w:type="dxa"/>
          </w:tcPr>
          <w:p w14:paraId="3FBE8D19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0C37D599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14:paraId="5509F611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E8" w:rsidRPr="00A27809" w14:paraId="2A11BEBE" w14:textId="77777777" w:rsidTr="00517B04">
        <w:tc>
          <w:tcPr>
            <w:tcW w:w="1396" w:type="dxa"/>
          </w:tcPr>
          <w:p w14:paraId="66640F25" w14:textId="77777777" w:rsidR="00A96CBB" w:rsidRPr="00A27809" w:rsidRDefault="00AE1AE8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Are currently having thoughts of harming someone else</w:t>
            </w:r>
          </w:p>
        </w:tc>
        <w:tc>
          <w:tcPr>
            <w:tcW w:w="512" w:type="dxa"/>
          </w:tcPr>
          <w:p w14:paraId="27A5DD87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</w:tcPr>
          <w:p w14:paraId="21304AC7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14:paraId="54B179C0" w14:textId="77777777" w:rsidR="00A96CBB" w:rsidRPr="00A27809" w:rsidRDefault="00517B04" w:rsidP="0051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Tell </w:t>
            </w:r>
            <w:r w:rsidR="00AE1AE8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me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what thoughts </w:t>
            </w:r>
            <w:r w:rsidR="00AE1AE8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AE1AE8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are having?</w:t>
            </w:r>
          </w:p>
          <w:p w14:paraId="3798A333" w14:textId="77777777" w:rsidR="00AE1AE8" w:rsidRPr="00A27809" w:rsidRDefault="00AE1AE8" w:rsidP="0051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17B04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7B04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Who</w:t>
            </w:r>
            <w:r w:rsidR="00517B04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r w:rsidR="00517B04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517B04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intend to harm?</w:t>
            </w:r>
          </w:p>
          <w:p w14:paraId="75B9BD4E" w14:textId="77777777" w:rsidR="00517B04" w:rsidRPr="00A27809" w:rsidRDefault="00517B04" w:rsidP="0051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3. How do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intend to harm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the him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/her/them?</w:t>
            </w:r>
          </w:p>
          <w:p w14:paraId="71A05B1C" w14:textId="77777777" w:rsidR="00517B04" w:rsidRPr="00A27809" w:rsidRDefault="00517B04" w:rsidP="0051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4. When do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intend to harm him/her/them?</w:t>
            </w:r>
          </w:p>
          <w:p w14:paraId="2FD43217" w14:textId="77777777" w:rsidR="00517B04" w:rsidRPr="00A27809" w:rsidRDefault="00517B04" w:rsidP="0051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5. Do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have the means to harm him/her/them?</w:t>
            </w:r>
          </w:p>
        </w:tc>
        <w:tc>
          <w:tcPr>
            <w:tcW w:w="1968" w:type="dxa"/>
          </w:tcPr>
          <w:p w14:paraId="7A926C00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5E463F6C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14:paraId="47FC0327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E8" w:rsidRPr="00A27809" w14:paraId="4788A0D7" w14:textId="77777777" w:rsidTr="00517B04">
        <w:tc>
          <w:tcPr>
            <w:tcW w:w="1396" w:type="dxa"/>
          </w:tcPr>
          <w:p w14:paraId="05CF551F" w14:textId="77777777" w:rsidR="00A96CBB" w:rsidRPr="00A27809" w:rsidRDefault="00AE1AE8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participate in this study, would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be in any danger if anyone else found out </w:t>
            </w:r>
          </w:p>
        </w:tc>
        <w:tc>
          <w:tcPr>
            <w:tcW w:w="512" w:type="dxa"/>
          </w:tcPr>
          <w:p w14:paraId="7E012E6B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</w:tcPr>
          <w:p w14:paraId="0E5ECCDD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14:paraId="65E5F5DA" w14:textId="77777777" w:rsidR="00A96CBB" w:rsidRPr="00A27809" w:rsidRDefault="00517B04" w:rsidP="0051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1. How might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be in danger?</w:t>
            </w:r>
          </w:p>
          <w:p w14:paraId="4215958B" w14:textId="77777777" w:rsidR="00517B04" w:rsidRPr="00A27809" w:rsidRDefault="00517B04" w:rsidP="0051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2. How might the other person find out </w:t>
            </w:r>
            <w:r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are participating?</w:t>
            </w:r>
          </w:p>
          <w:p w14:paraId="5116DE2C" w14:textId="77777777" w:rsidR="00517B04" w:rsidRPr="00A27809" w:rsidRDefault="00A27809" w:rsidP="0051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809">
              <w:rPr>
                <w:rFonts w:ascii="Times New Roman" w:hAnsi="Times New Roman" w:cs="Times New Roman"/>
                <w:sz w:val="24"/>
                <w:szCs w:val="24"/>
              </w:rPr>
              <w:t>3. What</w:t>
            </w:r>
            <w:r w:rsidR="00517B04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r w:rsidR="00517B04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517B04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think the other person will do if they found out </w:t>
            </w:r>
            <w:r w:rsidR="00517B04" w:rsidRPr="00A27809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517B04" w:rsidRPr="00A27809">
              <w:rPr>
                <w:rFonts w:ascii="Times New Roman" w:hAnsi="Times New Roman" w:cs="Times New Roman"/>
                <w:sz w:val="24"/>
                <w:szCs w:val="24"/>
              </w:rPr>
              <w:t xml:space="preserve"> are participating in this study?</w:t>
            </w:r>
          </w:p>
        </w:tc>
        <w:tc>
          <w:tcPr>
            <w:tcW w:w="1968" w:type="dxa"/>
          </w:tcPr>
          <w:p w14:paraId="75560E4E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016FBBC1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14:paraId="36828081" w14:textId="77777777" w:rsidR="00A96CBB" w:rsidRPr="00A27809" w:rsidRDefault="00A96CBB" w:rsidP="005B35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8F4473" w14:textId="77777777" w:rsidR="00A96CBB" w:rsidRPr="00A27809" w:rsidRDefault="00A96CBB" w:rsidP="005B3501">
      <w:pPr>
        <w:rPr>
          <w:rFonts w:ascii="Times New Roman" w:hAnsi="Times New Roman" w:cs="Times New Roman"/>
          <w:sz w:val="24"/>
          <w:szCs w:val="24"/>
        </w:rPr>
      </w:pPr>
    </w:p>
    <w:p w14:paraId="1641E2A5" w14:textId="77777777" w:rsidR="007833A8" w:rsidRPr="00A27809" w:rsidRDefault="007833A8" w:rsidP="005B3501">
      <w:pPr>
        <w:rPr>
          <w:rFonts w:ascii="Times New Roman" w:hAnsi="Times New Roman" w:cs="Times New Roman"/>
          <w:b/>
          <w:sz w:val="24"/>
          <w:szCs w:val="24"/>
        </w:rPr>
      </w:pPr>
    </w:p>
    <w:p w14:paraId="78A098DF" w14:textId="77777777" w:rsidR="007833A8" w:rsidRPr="00A27809" w:rsidRDefault="007833A8" w:rsidP="005B3501">
      <w:pPr>
        <w:rPr>
          <w:rFonts w:ascii="Times New Roman" w:hAnsi="Times New Roman" w:cs="Times New Roman"/>
          <w:b/>
          <w:sz w:val="24"/>
          <w:szCs w:val="24"/>
        </w:rPr>
      </w:pPr>
    </w:p>
    <w:p w14:paraId="4415A769" w14:textId="77777777" w:rsidR="00517B04" w:rsidRPr="00A27809" w:rsidRDefault="00517B04" w:rsidP="005B3501">
      <w:pPr>
        <w:rPr>
          <w:rFonts w:ascii="Times New Roman" w:hAnsi="Times New Roman" w:cs="Times New Roman"/>
          <w:b/>
          <w:sz w:val="24"/>
          <w:szCs w:val="24"/>
        </w:rPr>
      </w:pPr>
      <w:r w:rsidRPr="00A27809">
        <w:rPr>
          <w:rFonts w:ascii="Times New Roman" w:hAnsi="Times New Roman" w:cs="Times New Roman"/>
          <w:b/>
          <w:sz w:val="24"/>
          <w:szCs w:val="24"/>
        </w:rPr>
        <w:t xml:space="preserve">Actions for screeners </w:t>
      </w:r>
    </w:p>
    <w:p w14:paraId="0DC43F7D" w14:textId="77777777" w:rsidR="00517B04" w:rsidRPr="00A27809" w:rsidRDefault="00517B04" w:rsidP="00D73A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 xml:space="preserve">If answers to screening questions are all NO, read the </w:t>
      </w:r>
      <w:r w:rsidRPr="00A27809">
        <w:rPr>
          <w:rFonts w:ascii="Times New Roman" w:hAnsi="Times New Roman" w:cs="Times New Roman"/>
          <w:noProof/>
          <w:sz w:val="24"/>
          <w:szCs w:val="24"/>
        </w:rPr>
        <w:t>confidential</w:t>
      </w:r>
      <w:r w:rsidRPr="00A27809">
        <w:rPr>
          <w:rFonts w:ascii="Times New Roman" w:hAnsi="Times New Roman" w:cs="Times New Roman"/>
          <w:sz w:val="24"/>
          <w:szCs w:val="24"/>
        </w:rPr>
        <w:t xml:space="preserve"> statement below and schedule an interview</w:t>
      </w:r>
    </w:p>
    <w:p w14:paraId="3CC457CE" w14:textId="77777777" w:rsidR="007833A8" w:rsidRPr="00A27809" w:rsidRDefault="007833A8" w:rsidP="00D73A7C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>CONFIDENTIALITY STATEMENT</w:t>
      </w:r>
    </w:p>
    <w:p w14:paraId="536958EB" w14:textId="77777777" w:rsidR="007833A8" w:rsidRPr="00A27809" w:rsidRDefault="007833A8" w:rsidP="00D73A7C">
      <w:pPr>
        <w:pStyle w:val="ListParagraph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27809">
        <w:rPr>
          <w:rFonts w:ascii="Times New Roman" w:hAnsi="Times New Roman" w:cs="Times New Roman"/>
          <w:i/>
          <w:sz w:val="24"/>
          <w:szCs w:val="24"/>
        </w:rPr>
        <w:t xml:space="preserve">All answers that </w:t>
      </w:r>
      <w:r w:rsidRPr="00A27809">
        <w:rPr>
          <w:rFonts w:ascii="Times New Roman" w:hAnsi="Times New Roman" w:cs="Times New Roman"/>
          <w:i/>
          <w:noProof/>
          <w:sz w:val="24"/>
          <w:szCs w:val="24"/>
        </w:rPr>
        <w:t>you</w:t>
      </w:r>
      <w:r w:rsidRPr="00A27809">
        <w:rPr>
          <w:rFonts w:ascii="Times New Roman" w:hAnsi="Times New Roman" w:cs="Times New Roman"/>
          <w:i/>
          <w:sz w:val="24"/>
          <w:szCs w:val="24"/>
        </w:rPr>
        <w:t xml:space="preserve"> give will be kept private</w:t>
      </w:r>
      <w:r w:rsidR="00A25369" w:rsidRPr="00A27809">
        <w:rPr>
          <w:rFonts w:ascii="Times New Roman" w:hAnsi="Times New Roman" w:cs="Times New Roman"/>
          <w:i/>
          <w:sz w:val="24"/>
          <w:szCs w:val="24"/>
        </w:rPr>
        <w:t xml:space="preserve">. This because our study adheres to the national and international ethics requirement. </w:t>
      </w:r>
      <w:r w:rsidR="00A25369" w:rsidRPr="00A27809">
        <w:rPr>
          <w:rFonts w:ascii="Times New Roman" w:hAnsi="Times New Roman" w:cs="Times New Roman"/>
          <w:i/>
          <w:noProof/>
          <w:sz w:val="24"/>
          <w:szCs w:val="24"/>
        </w:rPr>
        <w:t>This</w:t>
      </w:r>
      <w:r w:rsidR="00A25369" w:rsidRPr="00A27809">
        <w:rPr>
          <w:rFonts w:ascii="Times New Roman" w:hAnsi="Times New Roman" w:cs="Times New Roman"/>
          <w:i/>
          <w:sz w:val="24"/>
          <w:szCs w:val="24"/>
        </w:rPr>
        <w:t xml:space="preserve"> means anything </w:t>
      </w:r>
      <w:r w:rsidR="00A25369" w:rsidRPr="00A27809">
        <w:rPr>
          <w:rFonts w:ascii="Times New Roman" w:hAnsi="Times New Roman" w:cs="Times New Roman"/>
          <w:i/>
          <w:noProof/>
          <w:sz w:val="24"/>
          <w:szCs w:val="24"/>
        </w:rPr>
        <w:t>you</w:t>
      </w:r>
      <w:r w:rsidR="00A25369" w:rsidRPr="00A27809">
        <w:rPr>
          <w:rFonts w:ascii="Times New Roman" w:hAnsi="Times New Roman" w:cs="Times New Roman"/>
          <w:i/>
          <w:sz w:val="24"/>
          <w:szCs w:val="24"/>
        </w:rPr>
        <w:t xml:space="preserve"> tell us will not be </w:t>
      </w:r>
      <w:r w:rsidR="00A25369" w:rsidRPr="00A27809">
        <w:rPr>
          <w:rFonts w:ascii="Times New Roman" w:hAnsi="Times New Roman" w:cs="Times New Roman"/>
          <w:i/>
          <w:noProof/>
          <w:sz w:val="24"/>
          <w:szCs w:val="24"/>
        </w:rPr>
        <w:t>share</w:t>
      </w:r>
      <w:r w:rsidR="00A25369" w:rsidRPr="00A27809">
        <w:rPr>
          <w:rFonts w:ascii="Times New Roman" w:hAnsi="Times New Roman" w:cs="Times New Roman"/>
          <w:i/>
          <w:sz w:val="24"/>
          <w:szCs w:val="24"/>
        </w:rPr>
        <w:t xml:space="preserve"> with anyone unless </w:t>
      </w:r>
      <w:r w:rsidR="00A25369" w:rsidRPr="00A27809">
        <w:rPr>
          <w:rFonts w:ascii="Times New Roman" w:hAnsi="Times New Roman" w:cs="Times New Roman"/>
          <w:i/>
          <w:noProof/>
          <w:sz w:val="24"/>
          <w:szCs w:val="24"/>
        </w:rPr>
        <w:t>it is required by law</w:t>
      </w:r>
      <w:r w:rsidR="00A25369" w:rsidRPr="00A27809">
        <w:rPr>
          <w:rFonts w:ascii="Times New Roman" w:hAnsi="Times New Roman" w:cs="Times New Roman"/>
          <w:i/>
          <w:sz w:val="24"/>
          <w:szCs w:val="24"/>
        </w:rPr>
        <w:t xml:space="preserve"> or </w:t>
      </w:r>
      <w:r w:rsidR="00A25369" w:rsidRPr="00A27809">
        <w:rPr>
          <w:rFonts w:ascii="Times New Roman" w:hAnsi="Times New Roman" w:cs="Times New Roman"/>
          <w:i/>
          <w:noProof/>
          <w:sz w:val="24"/>
          <w:szCs w:val="24"/>
        </w:rPr>
        <w:t>you</w:t>
      </w:r>
      <w:r w:rsidR="00A25369" w:rsidRPr="00A27809">
        <w:rPr>
          <w:rFonts w:ascii="Times New Roman" w:hAnsi="Times New Roman" w:cs="Times New Roman"/>
          <w:i/>
          <w:sz w:val="24"/>
          <w:szCs w:val="24"/>
        </w:rPr>
        <w:t xml:space="preserve"> authorised us to do so.</w:t>
      </w:r>
    </w:p>
    <w:p w14:paraId="0B851C78" w14:textId="77777777" w:rsidR="00517B04" w:rsidRPr="00A27809" w:rsidRDefault="007833A8" w:rsidP="00D73A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 xml:space="preserve">If the participant response reflect  acute distress or safety concern but NOT </w:t>
      </w:r>
      <w:r w:rsidR="00C6315E" w:rsidRPr="00A27809">
        <w:rPr>
          <w:rFonts w:ascii="Times New Roman" w:hAnsi="Times New Roman" w:cs="Times New Roman"/>
          <w:sz w:val="24"/>
          <w:szCs w:val="24"/>
        </w:rPr>
        <w:t xml:space="preserve">an </w:t>
      </w:r>
      <w:r w:rsidRPr="00A27809">
        <w:rPr>
          <w:rFonts w:ascii="Times New Roman" w:hAnsi="Times New Roman" w:cs="Times New Roman"/>
          <w:noProof/>
          <w:sz w:val="24"/>
          <w:szCs w:val="24"/>
        </w:rPr>
        <w:t>imminent</w:t>
      </w:r>
      <w:r w:rsidRPr="00A27809">
        <w:rPr>
          <w:rFonts w:ascii="Times New Roman" w:hAnsi="Times New Roman" w:cs="Times New Roman"/>
          <w:sz w:val="24"/>
          <w:szCs w:val="24"/>
        </w:rPr>
        <w:t xml:space="preserve"> danger, take the following steps</w:t>
      </w:r>
    </w:p>
    <w:p w14:paraId="0CA1ED0E" w14:textId="77777777" w:rsidR="007833A8" w:rsidRPr="00A27809" w:rsidRDefault="007833A8" w:rsidP="00D73A7C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>Do not schedule an interview</w:t>
      </w:r>
    </w:p>
    <w:p w14:paraId="3B0FF42C" w14:textId="77777777" w:rsidR="007833A8" w:rsidRPr="00A27809" w:rsidRDefault="007833A8" w:rsidP="00D73A7C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lastRenderedPageBreak/>
        <w:t>Recommend that the person contact a mental health practitioner</w:t>
      </w:r>
      <w:r w:rsidR="00A25369" w:rsidRPr="00A27809">
        <w:rPr>
          <w:rFonts w:ascii="Times New Roman" w:hAnsi="Times New Roman" w:cs="Times New Roman"/>
          <w:sz w:val="24"/>
          <w:szCs w:val="24"/>
        </w:rPr>
        <w:t xml:space="preserve"> at any of the public hospitals or our mental health practitioner for our study for follow-up</w:t>
      </w:r>
    </w:p>
    <w:p w14:paraId="6E171DC3" w14:textId="77777777" w:rsidR="007833A8" w:rsidRPr="00A27809" w:rsidRDefault="00A25369" w:rsidP="00D73A7C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>Indicate that with the permission of the individual our mental health practitioner for our study will call him/her the next day to see if  he/she is okay</w:t>
      </w:r>
    </w:p>
    <w:p w14:paraId="07DDC39F" w14:textId="77777777" w:rsidR="007833A8" w:rsidRPr="00A27809" w:rsidRDefault="00A25369" w:rsidP="00D73A7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>If a participant responses to additional questions reflect</w:t>
      </w:r>
      <w:r w:rsidR="00C6315E" w:rsidRPr="00A27809">
        <w:rPr>
          <w:rFonts w:ascii="Times New Roman" w:hAnsi="Times New Roman" w:cs="Times New Roman"/>
          <w:sz w:val="24"/>
          <w:szCs w:val="24"/>
        </w:rPr>
        <w:t xml:space="preserve"> an</w:t>
      </w:r>
      <w:r w:rsidRPr="00A27809">
        <w:rPr>
          <w:rFonts w:ascii="Times New Roman" w:hAnsi="Times New Roman" w:cs="Times New Roman"/>
          <w:sz w:val="24"/>
          <w:szCs w:val="24"/>
        </w:rPr>
        <w:t xml:space="preserve"> </w:t>
      </w:r>
      <w:r w:rsidRPr="00A27809">
        <w:rPr>
          <w:rFonts w:ascii="Times New Roman" w:hAnsi="Times New Roman" w:cs="Times New Roman"/>
          <w:noProof/>
          <w:sz w:val="24"/>
          <w:szCs w:val="24"/>
        </w:rPr>
        <w:t>imminent</w:t>
      </w:r>
      <w:r w:rsidRPr="00A27809">
        <w:rPr>
          <w:rFonts w:ascii="Times New Roman" w:hAnsi="Times New Roman" w:cs="Times New Roman"/>
          <w:sz w:val="24"/>
          <w:szCs w:val="24"/>
        </w:rPr>
        <w:t xml:space="preserve"> danger</w:t>
      </w:r>
    </w:p>
    <w:p w14:paraId="61A64EF3" w14:textId="77777777" w:rsidR="00A25369" w:rsidRPr="00A27809" w:rsidRDefault="001E7B85" w:rsidP="00D73A7C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>Contact local law authorities</w:t>
      </w:r>
    </w:p>
    <w:p w14:paraId="442FB637" w14:textId="77777777" w:rsidR="001E7B85" w:rsidRPr="00A27809" w:rsidRDefault="001E7B85" w:rsidP="00D73A7C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7809">
        <w:rPr>
          <w:rFonts w:ascii="Times New Roman" w:hAnsi="Times New Roman" w:cs="Times New Roman"/>
          <w:sz w:val="24"/>
          <w:szCs w:val="24"/>
        </w:rPr>
        <w:t>Indicate that, with the participant permission, our mental health practitioner of the study will contact him/her the next day to see if  he/she is okay</w:t>
      </w:r>
    </w:p>
    <w:p w14:paraId="756E3212" w14:textId="77777777" w:rsidR="001E7B85" w:rsidRPr="001E7B85" w:rsidRDefault="001E7B85" w:rsidP="00D73A7C">
      <w:pPr>
        <w:pStyle w:val="ListParagraph"/>
        <w:ind w:left="1440"/>
        <w:jc w:val="both"/>
        <w:rPr>
          <w:sz w:val="20"/>
        </w:rPr>
      </w:pPr>
    </w:p>
    <w:sectPr w:rsidR="001E7B85" w:rsidRPr="001E7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11FB0"/>
    <w:multiLevelType w:val="hybridMultilevel"/>
    <w:tmpl w:val="989AB8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41990"/>
    <w:multiLevelType w:val="hybridMultilevel"/>
    <w:tmpl w:val="3B20C0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3070B8"/>
    <w:multiLevelType w:val="hybridMultilevel"/>
    <w:tmpl w:val="55726C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404B1"/>
    <w:multiLevelType w:val="hybridMultilevel"/>
    <w:tmpl w:val="9E9897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59626F"/>
    <w:multiLevelType w:val="hybridMultilevel"/>
    <w:tmpl w:val="013829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C291C"/>
    <w:multiLevelType w:val="hybridMultilevel"/>
    <w:tmpl w:val="5C9E8E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797361"/>
    <w:multiLevelType w:val="hybridMultilevel"/>
    <w:tmpl w:val="5542258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9EF1D4C"/>
    <w:multiLevelType w:val="hybridMultilevel"/>
    <w:tmpl w:val="63565590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xtLA0NTWxsDQzMDdR0lEKTi0uzszPAykwrAUA8lcEKCwAAAA="/>
  </w:docVars>
  <w:rsids>
    <w:rsidRoot w:val="005B3501"/>
    <w:rsid w:val="000F236B"/>
    <w:rsid w:val="001E7B85"/>
    <w:rsid w:val="00517B04"/>
    <w:rsid w:val="005B3501"/>
    <w:rsid w:val="006A2949"/>
    <w:rsid w:val="007833A8"/>
    <w:rsid w:val="007B3E85"/>
    <w:rsid w:val="00A25369"/>
    <w:rsid w:val="00A27809"/>
    <w:rsid w:val="00A96CBB"/>
    <w:rsid w:val="00AA7E52"/>
    <w:rsid w:val="00AE1AE8"/>
    <w:rsid w:val="00AE56C8"/>
    <w:rsid w:val="00C6315E"/>
    <w:rsid w:val="00D7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62A3A"/>
  <w15:chartTrackingRefBased/>
  <w15:docId w15:val="{9C117D4F-774F-4E68-801B-53E05E67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6C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Joshua Jones</cp:lastModifiedBy>
  <cp:revision>7</cp:revision>
  <dcterms:created xsi:type="dcterms:W3CDTF">2018-03-21T04:33:00Z</dcterms:created>
  <dcterms:modified xsi:type="dcterms:W3CDTF">2019-09-18T15:50:00Z</dcterms:modified>
</cp:coreProperties>
</file>